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14F2" w:rsidRPr="00081679" w:rsidRDefault="003614F2">
      <w:pPr>
        <w:rPr>
          <w:b/>
          <w:bCs/>
          <w:lang w:val="en-US"/>
        </w:rPr>
      </w:pPr>
      <w:r w:rsidRPr="00081679">
        <w:rPr>
          <w:b/>
          <w:bCs/>
          <w:lang w:val="en-US"/>
        </w:rPr>
        <w:t>Supp</w:t>
      </w:r>
      <w:r w:rsidR="00D403AA">
        <w:rPr>
          <w:b/>
          <w:bCs/>
          <w:lang w:val="en-US"/>
        </w:rPr>
        <w:t>orting information</w:t>
      </w:r>
      <w:r w:rsidRPr="00081679">
        <w:rPr>
          <w:b/>
          <w:bCs/>
          <w:lang w:val="en-US"/>
        </w:rPr>
        <w:t xml:space="preserve"> </w:t>
      </w:r>
    </w:p>
    <w:p w:rsidR="003614F2" w:rsidRDefault="003614F2">
      <w:pPr>
        <w:rPr>
          <w:lang w:val="en-US"/>
        </w:rPr>
      </w:pPr>
    </w:p>
    <w:p w:rsidR="003614F2" w:rsidRPr="004A31D9" w:rsidRDefault="003614F2" w:rsidP="003614F2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32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32"/>
          <w:lang w:bidi="th-TH"/>
        </w:rPr>
        <w:t xml:space="preserve">Table S </w:t>
      </w:r>
      <w:r w:rsidRPr="004A31D9">
        <w:rPr>
          <w:rFonts w:ascii="Times New Roman" w:hAnsi="Times New Roman" w:cs="Times New Roman"/>
          <w:sz w:val="24"/>
          <w:szCs w:val="32"/>
          <w:lang w:bidi="th-TH"/>
        </w:rPr>
        <w:t xml:space="preserve">Baseline data of participants in the survey in according to </w:t>
      </w:r>
      <w:r w:rsidRPr="004A31D9">
        <w:rPr>
          <w:rFonts w:ascii="Times New Roman" w:hAnsi="Times New Roman" w:cs="Times New Roman"/>
          <w:sz w:val="24"/>
          <w:szCs w:val="24"/>
        </w:rPr>
        <w:t xml:space="preserve">higher milk consumption (≥ 1/month)  </w:t>
      </w:r>
      <w:r w:rsidRPr="004A31D9">
        <w:rPr>
          <w:rFonts w:ascii="Times New Roman" w:hAnsi="Times New Roman" w:cs="Times New Roman"/>
          <w:sz w:val="24"/>
          <w:szCs w:val="32"/>
          <w:lang w:bidi="th-TH"/>
        </w:rPr>
        <w:t>statu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2355"/>
        <w:gridCol w:w="2410"/>
        <w:gridCol w:w="992"/>
      </w:tblGrid>
      <w:tr w:rsidR="00F61466" w:rsidRPr="004A31D9" w:rsidTr="001F1F8A"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  <w:rPr>
                <w:b/>
                <w:bCs/>
              </w:rPr>
            </w:pPr>
            <w:r w:rsidRPr="004A31D9">
              <w:rPr>
                <w:b/>
                <w:bCs/>
              </w:rPr>
              <w:t>Variables</w:t>
            </w:r>
          </w:p>
          <w:p w:rsidR="00F61466" w:rsidRPr="004A31D9" w:rsidRDefault="00F61466" w:rsidP="0049180B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:rsidR="00F61466" w:rsidRPr="004A31D9" w:rsidRDefault="00F61466" w:rsidP="001F1F8A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Milk consumption &lt;1/month</w:t>
            </w:r>
            <w:r w:rsidRPr="004A31D9">
              <w:rPr>
                <w:b/>
                <w:bCs/>
              </w:rPr>
              <w:t xml:space="preserve"> (n= </w:t>
            </w:r>
            <w:r>
              <w:rPr>
                <w:b/>
                <w:bCs/>
              </w:rPr>
              <w:t>3</w:t>
            </w:r>
            <w:r w:rsidRPr="004A31D9">
              <w:rPr>
                <w:b/>
                <w:bCs/>
              </w:rPr>
              <w:t>,</w:t>
            </w:r>
            <w:r>
              <w:rPr>
                <w:b/>
                <w:bCs/>
              </w:rPr>
              <w:t>142</w:t>
            </w:r>
            <w:r w:rsidRPr="004A31D9">
              <w:rPr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61466" w:rsidRPr="004A31D9" w:rsidRDefault="00F61466" w:rsidP="001F1F8A">
            <w:pPr>
              <w:spacing w:line="276" w:lineRule="auto"/>
              <w:jc w:val="center"/>
              <w:rPr>
                <w:b/>
                <w:bCs/>
              </w:rPr>
            </w:pPr>
            <w:r w:rsidRPr="0048413C">
              <w:rPr>
                <w:b/>
                <w:bCs/>
                <w:szCs w:val="24"/>
              </w:rPr>
              <w:t>M</w:t>
            </w:r>
            <w:r w:rsidRPr="0048413C">
              <w:rPr>
                <w:b/>
                <w:bCs/>
                <w:szCs w:val="24"/>
              </w:rPr>
              <w:t>ilk consumption ≥ 1/month</w:t>
            </w:r>
            <w:r w:rsidR="001F1F8A">
              <w:rPr>
                <w:b/>
                <w:bCs/>
                <w:szCs w:val="24"/>
              </w:rPr>
              <w:t xml:space="preserve"> </w:t>
            </w:r>
            <w:r w:rsidRPr="004A31D9">
              <w:rPr>
                <w:b/>
                <w:bCs/>
              </w:rPr>
              <w:t>(n=</w:t>
            </w:r>
            <w:r>
              <w:rPr>
                <w:b/>
                <w:bCs/>
              </w:rPr>
              <w:t>985</w:t>
            </w:r>
            <w:r w:rsidRPr="004A31D9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4A31D9">
              <w:rPr>
                <w:b/>
                <w:bCs/>
                <w:i/>
                <w:iCs/>
              </w:rPr>
              <w:t>P</w:t>
            </w:r>
            <w:r w:rsidR="001F1F8A">
              <w:rPr>
                <w:b/>
                <w:bCs/>
                <w:i/>
                <w:iCs/>
              </w:rPr>
              <w:t>-value</w:t>
            </w:r>
          </w:p>
        </w:tc>
      </w:tr>
      <w:tr w:rsidR="00F61466" w:rsidRPr="004A31D9" w:rsidTr="001F1F8A">
        <w:tc>
          <w:tcPr>
            <w:tcW w:w="3599" w:type="dxa"/>
            <w:tcBorders>
              <w:top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Male, n (%) 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:rsidR="00F61466" w:rsidRPr="004A31D9" w:rsidRDefault="001F1F8A" w:rsidP="001F1F8A">
            <w:pPr>
              <w:spacing w:line="276" w:lineRule="auto"/>
            </w:pPr>
            <w:r>
              <w:t xml:space="preserve">       </w:t>
            </w:r>
            <w:r w:rsidR="00F61466">
              <w:t>1,213</w:t>
            </w:r>
            <w:r w:rsidR="00F61466" w:rsidRPr="004A31D9">
              <w:t xml:space="preserve"> (3</w:t>
            </w:r>
            <w:r w:rsidR="00F61466">
              <w:t>8</w:t>
            </w:r>
            <w:r w:rsidR="00F61466" w:rsidRPr="004A31D9">
              <w:t>.</w:t>
            </w:r>
            <w:r w:rsidR="00F61466">
              <w:t>6</w:t>
            </w:r>
            <w:r w:rsidR="00F61466" w:rsidRPr="004A31D9"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61466" w:rsidRPr="004A31D9" w:rsidRDefault="00F61466" w:rsidP="001F1F8A">
            <w:pPr>
              <w:spacing w:line="276" w:lineRule="auto"/>
            </w:pPr>
            <w:r>
              <w:t>345</w:t>
            </w:r>
            <w:r w:rsidRPr="004A31D9">
              <w:t xml:space="preserve"> (</w:t>
            </w:r>
            <w:r>
              <w:t>35.0</w:t>
            </w:r>
            <w:r w:rsidRPr="004A31D9"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</w:pPr>
            <w:r>
              <w:t>0</w:t>
            </w:r>
            <w:r w:rsidRPr="004A31D9">
              <w:t>.0</w:t>
            </w:r>
            <w:r>
              <w:t>4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Age group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10-44 years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30</w:t>
            </w:r>
            <w:r>
              <w:t>5</w:t>
            </w:r>
            <w:r w:rsidRPr="004A31D9">
              <w:t xml:space="preserve"> (</w:t>
            </w:r>
            <w:r>
              <w:t>9.7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</w:t>
            </w:r>
            <w:r>
              <w:t>59</w:t>
            </w:r>
            <w:r w:rsidRPr="004A31D9">
              <w:t xml:space="preserve"> (</w:t>
            </w:r>
            <w:r>
              <w:t>16.1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&lt;.001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45-59 years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>
              <w:t>895</w:t>
            </w:r>
            <w:r w:rsidRPr="004A31D9">
              <w:t xml:space="preserve"> </w:t>
            </w:r>
            <w:r w:rsidRPr="004A31D9">
              <w:t>(</w:t>
            </w:r>
            <w:r>
              <w:t>28.5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300</w:t>
            </w:r>
            <w:r w:rsidRPr="004A31D9">
              <w:t xml:space="preserve"> (</w:t>
            </w:r>
            <w:r>
              <w:t>30.5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&gt;60 years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,</w:t>
            </w:r>
            <w:r>
              <w:t>942</w:t>
            </w:r>
            <w:r w:rsidRPr="004A31D9">
              <w:t xml:space="preserve"> </w:t>
            </w:r>
            <w:r w:rsidRPr="004A31D9">
              <w:t>(6</w:t>
            </w:r>
            <w:r>
              <w:t>1</w:t>
            </w:r>
            <w:r w:rsidRPr="004A31D9">
              <w:t>.</w:t>
            </w:r>
            <w:r>
              <w:t>8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526</w:t>
            </w:r>
            <w:r w:rsidRPr="004A31D9">
              <w:t xml:space="preserve"> (</w:t>
            </w:r>
            <w:r>
              <w:t>53</w:t>
            </w:r>
            <w:r w:rsidRPr="004A31D9">
              <w:t>.</w:t>
            </w:r>
            <w:r>
              <w:t>4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Highest education level</w:t>
            </w:r>
          </w:p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-Primary school or lower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</w:p>
          <w:p w:rsidR="00F61466" w:rsidRPr="004A31D9" w:rsidRDefault="00F61466" w:rsidP="0049180B">
            <w:pPr>
              <w:spacing w:line="276" w:lineRule="auto"/>
            </w:pPr>
            <w:r>
              <w:t>2</w:t>
            </w:r>
            <w:r w:rsidRPr="004A31D9">
              <w:t>,</w:t>
            </w:r>
            <w:r>
              <w:t>172</w:t>
            </w:r>
            <w:r w:rsidRPr="004A31D9">
              <w:t xml:space="preserve"> </w:t>
            </w:r>
            <w:r w:rsidRPr="004A31D9">
              <w:t>(</w:t>
            </w:r>
            <w:r w:rsidRPr="004A31D9">
              <w:t>6</w:t>
            </w:r>
            <w:r>
              <w:t>9</w:t>
            </w:r>
            <w:r w:rsidRPr="004A31D9">
              <w:t>.</w:t>
            </w:r>
            <w:r>
              <w:t>5</w:t>
            </w:r>
            <w:r w:rsidRPr="004A31D9">
              <w:t>)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</w:p>
          <w:p w:rsidR="00F61466" w:rsidRPr="004A31D9" w:rsidRDefault="00F61466" w:rsidP="0049180B">
            <w:pPr>
              <w:spacing w:line="276" w:lineRule="auto"/>
            </w:pPr>
            <w:r>
              <w:t>527</w:t>
            </w:r>
            <w:r w:rsidRPr="004A31D9">
              <w:t xml:space="preserve"> (</w:t>
            </w:r>
            <w:r>
              <w:t>53</w:t>
            </w:r>
            <w:r w:rsidRPr="004A31D9">
              <w:t>.</w:t>
            </w:r>
            <w:r>
              <w:t>8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  <w:p w:rsidR="00F61466" w:rsidRPr="004A31D9" w:rsidRDefault="00F61466" w:rsidP="0049180B">
            <w:pPr>
              <w:spacing w:line="276" w:lineRule="auto"/>
            </w:pPr>
            <w:r w:rsidRPr="004A31D9">
              <w:t>&lt;.001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Height, cm, mean (SD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57.</w:t>
            </w:r>
            <w:r>
              <w:t>0</w:t>
            </w:r>
            <w:r w:rsidRPr="004A31D9">
              <w:t xml:space="preserve"> </w:t>
            </w:r>
            <w:r w:rsidRPr="004A31D9">
              <w:t>(</w:t>
            </w:r>
            <w:r>
              <w:t>8</w:t>
            </w:r>
            <w:r w:rsidRPr="004A31D9">
              <w:t>.</w:t>
            </w:r>
            <w:r>
              <w:t>4</w:t>
            </w:r>
            <w:r w:rsidRPr="004A31D9">
              <w:t>)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57.</w:t>
            </w:r>
            <w:r>
              <w:t>3</w:t>
            </w:r>
            <w:r w:rsidRPr="004A31D9">
              <w:t xml:space="preserve"> </w:t>
            </w:r>
            <w:r w:rsidRPr="004A31D9">
              <w:t>(8.</w:t>
            </w:r>
            <w:r>
              <w:t>2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>
              <w:t>0</w:t>
            </w:r>
            <w:r w:rsidRPr="004A31D9">
              <w:t>.</w:t>
            </w:r>
            <w:r>
              <w:t>45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BMI, mean (SD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2</w:t>
            </w:r>
            <w:r>
              <w:t>5</w:t>
            </w:r>
            <w:r w:rsidRPr="004A31D9">
              <w:t>.9 (</w:t>
            </w:r>
            <w:r>
              <w:t>4</w:t>
            </w:r>
            <w:r w:rsidRPr="004A31D9">
              <w:t>.</w:t>
            </w:r>
            <w:r>
              <w:t>8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2</w:t>
            </w:r>
            <w:r>
              <w:t>5</w:t>
            </w:r>
            <w:r w:rsidRPr="004A31D9">
              <w:t>.</w:t>
            </w:r>
            <w:r>
              <w:t>6</w:t>
            </w:r>
            <w:r w:rsidRPr="004A31D9">
              <w:t xml:space="preserve"> </w:t>
            </w:r>
            <w:r w:rsidRPr="004A31D9">
              <w:t>(</w:t>
            </w:r>
            <w:r>
              <w:t>4</w:t>
            </w:r>
            <w:r w:rsidRPr="004A31D9">
              <w:t>.</w:t>
            </w:r>
            <w:r>
              <w:t>7</w:t>
            </w:r>
            <w:r w:rsidRPr="004A31D9">
              <w:t>)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>
              <w:t>0</w:t>
            </w:r>
            <w:r w:rsidRPr="004A31D9">
              <w:t>.</w:t>
            </w:r>
            <w:r>
              <w:t>23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BMI of 25-29.9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,</w:t>
            </w:r>
            <w:r>
              <w:t>64</w:t>
            </w:r>
            <w:r w:rsidRPr="004A31D9">
              <w:t xml:space="preserve">3 </w:t>
            </w:r>
            <w:r w:rsidRPr="004A31D9">
              <w:t>(</w:t>
            </w:r>
            <w:r>
              <w:t>52</w:t>
            </w:r>
            <w:r w:rsidRPr="004A31D9">
              <w:t>.</w:t>
            </w:r>
            <w:r>
              <w:t>5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496</w:t>
            </w:r>
            <w:r w:rsidRPr="004A31D9">
              <w:t xml:space="preserve"> </w:t>
            </w:r>
            <w:r w:rsidRPr="004A31D9">
              <w:t>(</w:t>
            </w:r>
            <w:r w:rsidRPr="004A31D9">
              <w:t>5</w:t>
            </w:r>
            <w:r>
              <w:t>0</w:t>
            </w:r>
            <w:r w:rsidRPr="004A31D9">
              <w:t>.</w:t>
            </w:r>
            <w:r>
              <w:t>5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>
              <w:t>0</w:t>
            </w:r>
            <w:r w:rsidRPr="004A31D9">
              <w:t>.</w:t>
            </w:r>
            <w:r>
              <w:t>27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Abdominal obesity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,</w:t>
            </w:r>
            <w:r>
              <w:t>844</w:t>
            </w:r>
            <w:r w:rsidRPr="004A31D9">
              <w:t xml:space="preserve"> </w:t>
            </w:r>
            <w:r w:rsidRPr="004A31D9">
              <w:t>(</w:t>
            </w:r>
            <w:r w:rsidRPr="004A31D9">
              <w:t>5</w:t>
            </w:r>
            <w:r>
              <w:t>9</w:t>
            </w:r>
            <w:r w:rsidRPr="004A31D9">
              <w:t>.</w:t>
            </w:r>
            <w:r>
              <w:t>0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574</w:t>
            </w:r>
            <w:r w:rsidRPr="004A31D9">
              <w:t xml:space="preserve"> (</w:t>
            </w:r>
            <w:r>
              <w:t>58</w:t>
            </w:r>
            <w:r w:rsidRPr="004A31D9">
              <w:t>.</w:t>
            </w:r>
            <w:r>
              <w:t>5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&lt;</w:t>
            </w:r>
            <w:r w:rsidR="001F1F8A">
              <w:t>0</w:t>
            </w:r>
            <w:r w:rsidRPr="004A31D9">
              <w:t>.</w:t>
            </w:r>
            <w:r>
              <w:t>76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  <w:rPr>
                <w:rFonts w:cs="Angsana New"/>
              </w:rPr>
            </w:pPr>
            <w:r w:rsidRPr="004A31D9">
              <w:t xml:space="preserve">  BMI of 25-29.9/</w:t>
            </w:r>
            <w:r w:rsidRPr="004A31D9">
              <w:rPr>
                <w:rFonts w:cs="Angsana New"/>
              </w:rPr>
              <w:t xml:space="preserve"> abdominal obesity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>
              <w:t>2,041</w:t>
            </w:r>
            <w:r w:rsidRPr="004A31D9">
              <w:t xml:space="preserve"> (6</w:t>
            </w:r>
            <w:r>
              <w:t>5</w:t>
            </w:r>
            <w:r w:rsidRPr="004A31D9">
              <w:t>.</w:t>
            </w:r>
            <w:r>
              <w:t>3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640</w:t>
            </w:r>
            <w:r w:rsidRPr="004A31D9">
              <w:t xml:space="preserve"> (6</w:t>
            </w:r>
            <w:r>
              <w:t>5</w:t>
            </w:r>
            <w:r w:rsidRPr="004A31D9">
              <w:t>.</w:t>
            </w:r>
            <w:r>
              <w:t>2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&lt;</w:t>
            </w:r>
            <w:r w:rsidR="001F1F8A">
              <w:t>0</w:t>
            </w:r>
            <w:r w:rsidRPr="004A31D9">
              <w:t>.</w:t>
            </w:r>
            <w:r>
              <w:t>96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Activity level, n (%) 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&lt;</w:t>
            </w:r>
            <w:r w:rsidR="001F1F8A">
              <w:t>0</w:t>
            </w:r>
            <w:r w:rsidRPr="004A31D9">
              <w:t>.001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 Low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>
              <w:t>1,134</w:t>
            </w:r>
            <w:r w:rsidRPr="004A31D9">
              <w:t xml:space="preserve"> </w:t>
            </w:r>
            <w:r w:rsidRPr="004A31D9">
              <w:t>(3</w:t>
            </w:r>
            <w:r>
              <w:t>6</w:t>
            </w:r>
            <w:r w:rsidRPr="004A31D9">
              <w:t>.</w:t>
            </w:r>
            <w:r>
              <w:t>1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368</w:t>
            </w:r>
            <w:r w:rsidRPr="004A31D9">
              <w:t xml:space="preserve"> (3</w:t>
            </w:r>
            <w:r>
              <w:t>7</w:t>
            </w:r>
            <w:r w:rsidRPr="004A31D9">
              <w:t>.</w:t>
            </w:r>
            <w:r>
              <w:t>4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>
              <w:t>0.44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 Moderately active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>
              <w:t>73</w:t>
            </w:r>
            <w:r w:rsidRPr="004A31D9">
              <w:t xml:space="preserve">1 </w:t>
            </w:r>
            <w:r w:rsidRPr="004A31D9">
              <w:t>(</w:t>
            </w:r>
            <w:r w:rsidRPr="004A31D9">
              <w:t>2</w:t>
            </w:r>
            <w:r>
              <w:t>3</w:t>
            </w:r>
            <w:r w:rsidRPr="004A31D9">
              <w:t>.</w:t>
            </w:r>
            <w:r>
              <w:t>4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210</w:t>
            </w:r>
            <w:r w:rsidRPr="004A31D9">
              <w:t xml:space="preserve"> </w:t>
            </w:r>
            <w:r w:rsidRPr="004A31D9">
              <w:t>(</w:t>
            </w:r>
            <w:r w:rsidRPr="004A31D9">
              <w:t>2</w:t>
            </w:r>
            <w:r>
              <w:t>1</w:t>
            </w:r>
            <w:r w:rsidRPr="004A31D9">
              <w:t>.</w:t>
            </w:r>
            <w:r>
              <w:t>3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 Highly active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,</w:t>
            </w:r>
            <w:r>
              <w:t>277</w:t>
            </w:r>
            <w:r w:rsidRPr="004A31D9">
              <w:t xml:space="preserve"> </w:t>
            </w:r>
            <w:r w:rsidRPr="004A31D9">
              <w:t>(4</w:t>
            </w:r>
            <w:r>
              <w:t>0</w:t>
            </w:r>
            <w:r w:rsidRPr="004A31D9">
              <w:t>.</w:t>
            </w:r>
            <w:r>
              <w:t>6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407</w:t>
            </w:r>
            <w:r w:rsidRPr="004A31D9">
              <w:t xml:space="preserve"> </w:t>
            </w:r>
            <w:r w:rsidRPr="004A31D9">
              <w:t>(</w:t>
            </w:r>
            <w:r>
              <w:t>41</w:t>
            </w:r>
            <w:r w:rsidRPr="004A31D9">
              <w:t>.</w:t>
            </w:r>
            <w:r>
              <w:t>3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  <w:rPr>
                <w:b/>
                <w:bCs/>
                <w:i/>
                <w:iCs/>
              </w:rPr>
            </w:pPr>
            <w:r w:rsidRPr="004A31D9">
              <w:rPr>
                <w:b/>
                <w:bCs/>
                <w:i/>
                <w:iCs/>
              </w:rPr>
              <w:t>Non-communicable diseases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Hypertension, n (%) 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>
              <w:t xml:space="preserve">1,450 </w:t>
            </w:r>
            <w:r w:rsidRPr="004A31D9">
              <w:t>(4</w:t>
            </w:r>
            <w:r>
              <w:t>9</w:t>
            </w:r>
            <w:r w:rsidRPr="004A31D9">
              <w:t xml:space="preserve">.5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392</w:t>
            </w:r>
            <w:r w:rsidRPr="004A31D9">
              <w:t xml:space="preserve"> </w:t>
            </w:r>
            <w:r w:rsidRPr="004A31D9">
              <w:t>(</w:t>
            </w:r>
            <w:r>
              <w:t>43</w:t>
            </w:r>
            <w:r w:rsidRPr="004A31D9">
              <w:t>.</w:t>
            </w:r>
            <w:r>
              <w:t>8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&lt;</w:t>
            </w:r>
            <w:r w:rsidR="001F1F8A">
              <w:t>0</w:t>
            </w:r>
            <w:r w:rsidRPr="004A31D9">
              <w:t>.01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>
              <w:t xml:space="preserve">  Diabetes, n (%). </w:t>
            </w:r>
          </w:p>
        </w:tc>
        <w:tc>
          <w:tcPr>
            <w:tcW w:w="2355" w:type="dxa"/>
          </w:tcPr>
          <w:p w:rsidR="00F61466" w:rsidRPr="004A31D9" w:rsidDel="004F300F" w:rsidRDefault="00F61466" w:rsidP="0049180B">
            <w:pPr>
              <w:spacing w:line="276" w:lineRule="auto"/>
            </w:pPr>
            <w:r>
              <w:t>1384 (44.1)</w:t>
            </w:r>
          </w:p>
        </w:tc>
        <w:tc>
          <w:tcPr>
            <w:tcW w:w="2410" w:type="dxa"/>
          </w:tcPr>
          <w:p w:rsidR="00F61466" w:rsidRPr="004A31D9" w:rsidDel="004F300F" w:rsidRDefault="00F61466" w:rsidP="0049180B">
            <w:pPr>
              <w:spacing w:line="276" w:lineRule="auto"/>
            </w:pPr>
            <w:r>
              <w:t>370 (37.6)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>
              <w:t>&lt;0.001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Cholesterol level 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 ≤200 mg/dL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>
              <w:t>1,28</w:t>
            </w:r>
            <w:r w:rsidR="00F002B9">
              <w:t>1</w:t>
            </w:r>
            <w:r w:rsidRPr="004A31D9">
              <w:t xml:space="preserve"> </w:t>
            </w:r>
            <w:r w:rsidRPr="004A31D9">
              <w:t>(</w:t>
            </w:r>
            <w:r>
              <w:t>40</w:t>
            </w:r>
            <w:r w:rsidRPr="004A31D9">
              <w:t>.</w:t>
            </w:r>
            <w:r w:rsidR="00F002B9">
              <w:t>8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3</w:t>
            </w:r>
            <w:r w:rsidR="00F002B9">
              <w:t>79</w:t>
            </w:r>
            <w:r w:rsidRPr="004A31D9">
              <w:t xml:space="preserve"> </w:t>
            </w:r>
            <w:r w:rsidRPr="004A31D9">
              <w:t>(</w:t>
            </w:r>
            <w:r>
              <w:t>38</w:t>
            </w:r>
            <w:r w:rsidRPr="004A31D9">
              <w:t>.</w:t>
            </w:r>
            <w:r w:rsidR="00F002B9">
              <w:t>5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  <w:r>
              <w:t>0.2</w:t>
            </w:r>
            <w:r w:rsidR="00F002B9">
              <w:t>0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 &gt;200 mg/dL, n (%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1,</w:t>
            </w:r>
            <w:r>
              <w:t>8</w:t>
            </w:r>
            <w:r w:rsidR="00F002B9">
              <w:t>60</w:t>
            </w:r>
            <w:r w:rsidRPr="004A31D9">
              <w:t xml:space="preserve"> </w:t>
            </w:r>
            <w:r w:rsidRPr="004A31D9">
              <w:t>(</w:t>
            </w:r>
            <w:r>
              <w:t>59</w:t>
            </w:r>
            <w:r w:rsidRPr="004A31D9">
              <w:t>.</w:t>
            </w:r>
            <w:r w:rsidR="00F002B9">
              <w:t>2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60</w:t>
            </w:r>
            <w:r w:rsidR="00F002B9">
              <w:t>6</w:t>
            </w:r>
            <w:r w:rsidRPr="004A31D9">
              <w:t xml:space="preserve"> </w:t>
            </w:r>
            <w:r w:rsidRPr="004A31D9">
              <w:t>(</w:t>
            </w:r>
            <w:r>
              <w:t>61</w:t>
            </w:r>
            <w:r w:rsidRPr="004A31D9">
              <w:t>.</w:t>
            </w:r>
            <w:r w:rsidR="00F002B9">
              <w:t>5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Metabolic syndrome, n (%) (N = 4,100)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  <w:r>
              <w:t>1,5</w:t>
            </w:r>
            <w:r w:rsidR="00F002B9">
              <w:t>41</w:t>
            </w:r>
            <w:r w:rsidRPr="004A31D9">
              <w:t xml:space="preserve"> </w:t>
            </w:r>
            <w:r w:rsidRPr="004A31D9">
              <w:t>(</w:t>
            </w:r>
            <w:r>
              <w:t>4</w:t>
            </w:r>
            <w:r w:rsidRPr="004A31D9">
              <w:t>9.</w:t>
            </w:r>
            <w:r>
              <w:t>4</w:t>
            </w:r>
            <w:r w:rsidRPr="004A31D9">
              <w:t xml:space="preserve">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  <w:r>
              <w:t>4</w:t>
            </w:r>
            <w:r w:rsidR="00F002B9">
              <w:t>37</w:t>
            </w:r>
            <w:r w:rsidRPr="004A31D9">
              <w:t xml:space="preserve"> (</w:t>
            </w:r>
            <w:r>
              <w:t>44</w:t>
            </w:r>
            <w:r w:rsidRPr="004A31D9">
              <w:t>.</w:t>
            </w:r>
            <w:r>
              <w:t>8</w:t>
            </w:r>
            <w:r w:rsidRPr="004A31D9">
              <w:t>)</w:t>
            </w:r>
          </w:p>
        </w:tc>
        <w:tc>
          <w:tcPr>
            <w:tcW w:w="992" w:type="dxa"/>
          </w:tcPr>
          <w:p w:rsidR="00F61466" w:rsidRPr="004A31D9" w:rsidRDefault="00F002B9" w:rsidP="0049180B">
            <w:pPr>
              <w:spacing w:line="276" w:lineRule="auto"/>
            </w:pPr>
            <w:r>
              <w:t>0</w:t>
            </w:r>
            <w:r w:rsidR="00F61466" w:rsidRPr="004A31D9">
              <w:t>.01</w:t>
            </w: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  <w:rPr>
                <w:b/>
                <w:bCs/>
                <w:i/>
                <w:iCs/>
              </w:rPr>
            </w:pPr>
            <w:r w:rsidRPr="004A31D9">
              <w:rPr>
                <w:b/>
                <w:bCs/>
                <w:i/>
                <w:iCs/>
              </w:rPr>
              <w:t xml:space="preserve">Lactase gene and milk consumption 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</w:tc>
      </w:tr>
      <w:tr w:rsidR="00F61466" w:rsidRPr="004A31D9" w:rsidTr="001F1F8A">
        <w:tc>
          <w:tcPr>
            <w:tcW w:w="3599" w:type="dxa"/>
          </w:tcPr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13910C&gt;T polymorphism </w:t>
            </w:r>
          </w:p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 CC genotype (lactase non-persistence) </w:t>
            </w:r>
          </w:p>
          <w:p w:rsidR="00F61466" w:rsidRPr="004A31D9" w:rsidRDefault="00F61466" w:rsidP="0049180B">
            <w:pPr>
              <w:spacing w:line="276" w:lineRule="auto"/>
            </w:pPr>
            <w:r w:rsidRPr="004A31D9">
              <w:t xml:space="preserve">    CT genotype (lactase persistence) </w:t>
            </w:r>
          </w:p>
        </w:tc>
        <w:tc>
          <w:tcPr>
            <w:tcW w:w="2355" w:type="dxa"/>
          </w:tcPr>
          <w:p w:rsidR="00F61466" w:rsidRPr="004A31D9" w:rsidRDefault="00F61466" w:rsidP="0049180B">
            <w:pPr>
              <w:spacing w:line="276" w:lineRule="auto"/>
            </w:pPr>
          </w:p>
          <w:p w:rsidR="00F61466" w:rsidRPr="004A31D9" w:rsidRDefault="00F61466" w:rsidP="0049180B">
            <w:pPr>
              <w:spacing w:line="276" w:lineRule="auto"/>
            </w:pPr>
            <w:r>
              <w:t>3</w:t>
            </w:r>
            <w:r w:rsidRPr="004A31D9">
              <w:t>,</w:t>
            </w:r>
            <w:r>
              <w:t>1</w:t>
            </w:r>
            <w:r w:rsidR="00F002B9">
              <w:t>01</w:t>
            </w:r>
            <w:r w:rsidRPr="004A31D9">
              <w:t xml:space="preserve"> </w:t>
            </w:r>
            <w:r w:rsidRPr="004A31D9">
              <w:t>(98.7)</w:t>
            </w:r>
          </w:p>
          <w:p w:rsidR="00F61466" w:rsidRPr="004A31D9" w:rsidRDefault="00F61466" w:rsidP="0049180B">
            <w:pPr>
              <w:spacing w:line="276" w:lineRule="auto"/>
            </w:pPr>
            <w:r>
              <w:t>4</w:t>
            </w:r>
            <w:r w:rsidRPr="004A31D9">
              <w:t xml:space="preserve">1 </w:t>
            </w:r>
            <w:r w:rsidRPr="004A31D9">
              <w:t xml:space="preserve">(1.3) </w:t>
            </w:r>
          </w:p>
        </w:tc>
        <w:tc>
          <w:tcPr>
            <w:tcW w:w="2410" w:type="dxa"/>
          </w:tcPr>
          <w:p w:rsidR="00F61466" w:rsidRPr="004A31D9" w:rsidRDefault="00F61466" w:rsidP="0049180B">
            <w:pPr>
              <w:spacing w:line="276" w:lineRule="auto"/>
            </w:pPr>
          </w:p>
          <w:p w:rsidR="00F61466" w:rsidRPr="004A31D9" w:rsidRDefault="00F61466" w:rsidP="0049180B">
            <w:pPr>
              <w:spacing w:line="276" w:lineRule="auto"/>
            </w:pPr>
            <w:r>
              <w:t>9</w:t>
            </w:r>
            <w:r w:rsidR="00F002B9">
              <w:t>69</w:t>
            </w:r>
            <w:r w:rsidRPr="004A31D9">
              <w:t xml:space="preserve"> (98.</w:t>
            </w:r>
            <w:r>
              <w:t>4</w:t>
            </w:r>
            <w:r w:rsidRPr="004A31D9">
              <w:t xml:space="preserve">) </w:t>
            </w:r>
          </w:p>
          <w:p w:rsidR="00F61466" w:rsidRPr="004A31D9" w:rsidRDefault="00F61466" w:rsidP="0049180B">
            <w:pPr>
              <w:spacing w:line="276" w:lineRule="auto"/>
            </w:pPr>
            <w:r>
              <w:t>1</w:t>
            </w:r>
            <w:r w:rsidRPr="004A31D9">
              <w:t xml:space="preserve">6 </w:t>
            </w:r>
            <w:r w:rsidRPr="004A31D9">
              <w:t>(1.</w:t>
            </w:r>
            <w:r>
              <w:t>6</w:t>
            </w:r>
            <w:r w:rsidRPr="004A31D9">
              <w:t xml:space="preserve">) </w:t>
            </w:r>
          </w:p>
        </w:tc>
        <w:tc>
          <w:tcPr>
            <w:tcW w:w="992" w:type="dxa"/>
          </w:tcPr>
          <w:p w:rsidR="00F61466" w:rsidRPr="004A31D9" w:rsidRDefault="00F61466" w:rsidP="0049180B">
            <w:pPr>
              <w:spacing w:line="276" w:lineRule="auto"/>
            </w:pPr>
          </w:p>
          <w:p w:rsidR="00F61466" w:rsidRPr="004A31D9" w:rsidRDefault="001F1F8A" w:rsidP="0049180B">
            <w:pPr>
              <w:spacing w:line="276" w:lineRule="auto"/>
            </w:pPr>
            <w:r>
              <w:t>0</w:t>
            </w:r>
            <w:r w:rsidR="00F61466" w:rsidRPr="004A31D9">
              <w:t>.</w:t>
            </w:r>
            <w:r w:rsidR="00F61466">
              <w:t>45</w:t>
            </w:r>
          </w:p>
        </w:tc>
      </w:tr>
      <w:tr w:rsidR="00F61466" w:rsidRPr="004A31D9" w:rsidTr="001F1F8A">
        <w:tc>
          <w:tcPr>
            <w:tcW w:w="3599" w:type="dxa"/>
            <w:tcBorders>
              <w:bottom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</w:pPr>
            <w:r w:rsidRPr="004A31D9">
              <w:t>Alkaline phosphatase &gt;140 U/L, n (%)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</w:pPr>
            <w:r>
              <w:t>115</w:t>
            </w:r>
            <w:r w:rsidRPr="004A31D9">
              <w:t xml:space="preserve"> </w:t>
            </w:r>
            <w:r w:rsidRPr="004A31D9">
              <w:t>(</w:t>
            </w:r>
            <w:r>
              <w:t>3</w:t>
            </w:r>
            <w:r w:rsidRPr="004A31D9">
              <w:t>.</w:t>
            </w:r>
            <w:r>
              <w:t>7</w:t>
            </w:r>
            <w:r w:rsidRPr="004A31D9">
              <w:t xml:space="preserve">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</w:pPr>
            <w:r>
              <w:t>34</w:t>
            </w:r>
            <w:r w:rsidRPr="004A31D9">
              <w:t xml:space="preserve"> </w:t>
            </w:r>
            <w:r w:rsidRPr="004A31D9">
              <w:t>(</w:t>
            </w:r>
            <w:r>
              <w:t>3</w:t>
            </w:r>
            <w:r w:rsidRPr="004A31D9">
              <w:t>.</w:t>
            </w:r>
            <w:r>
              <w:t>4</w:t>
            </w:r>
            <w:r w:rsidRPr="004A31D9">
              <w:t xml:space="preserve">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61466" w:rsidRPr="004A31D9" w:rsidRDefault="00F61466" w:rsidP="0049180B">
            <w:pPr>
              <w:spacing w:line="276" w:lineRule="auto"/>
            </w:pPr>
            <w:r>
              <w:t>0</w:t>
            </w:r>
            <w:r w:rsidRPr="004A31D9">
              <w:t>.</w:t>
            </w:r>
            <w:r>
              <w:t>76</w:t>
            </w:r>
          </w:p>
        </w:tc>
      </w:tr>
    </w:tbl>
    <w:p w:rsidR="003614F2" w:rsidRPr="001F1F8A" w:rsidRDefault="003614F2" w:rsidP="003614F2">
      <w:pPr>
        <w:spacing w:line="276" w:lineRule="auto"/>
        <w:rPr>
          <w:rFonts w:ascii="Times New Roman" w:hAnsi="Times New Roman" w:cs="Times New Roman"/>
        </w:rPr>
      </w:pPr>
      <w:r w:rsidRPr="004A31D9">
        <w:rPr>
          <w:rFonts w:ascii="Times New Roman" w:hAnsi="Times New Roman" w:cs="Times New Roman"/>
          <w:b/>
          <w:bCs/>
          <w:szCs w:val="28"/>
        </w:rPr>
        <w:t>Abbreviations:</w:t>
      </w:r>
      <w:r w:rsidRPr="004A31D9">
        <w:rPr>
          <w:rFonts w:ascii="Times New Roman" w:hAnsi="Times New Roman" w:cs="Times New Roman"/>
          <w:szCs w:val="28"/>
        </w:rPr>
        <w:t xml:space="preserve"> BMI, body mass index</w:t>
      </w:r>
    </w:p>
    <w:p w:rsidR="003614F2" w:rsidRPr="003614F2" w:rsidRDefault="003614F2">
      <w:pPr>
        <w:rPr>
          <w:lang w:val="en-US"/>
        </w:rPr>
      </w:pPr>
    </w:p>
    <w:sectPr w:rsidR="003614F2" w:rsidRPr="003614F2" w:rsidSect="00C33A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F2"/>
    <w:rsid w:val="00000A49"/>
    <w:rsid w:val="00005E4B"/>
    <w:rsid w:val="0000623A"/>
    <w:rsid w:val="00006345"/>
    <w:rsid w:val="00007357"/>
    <w:rsid w:val="0001768F"/>
    <w:rsid w:val="00030D5F"/>
    <w:rsid w:val="0003222D"/>
    <w:rsid w:val="00034774"/>
    <w:rsid w:val="000372E3"/>
    <w:rsid w:val="00050B15"/>
    <w:rsid w:val="0007606B"/>
    <w:rsid w:val="000804C3"/>
    <w:rsid w:val="00081679"/>
    <w:rsid w:val="000834F6"/>
    <w:rsid w:val="00093EE5"/>
    <w:rsid w:val="0009419A"/>
    <w:rsid w:val="00094940"/>
    <w:rsid w:val="000949A0"/>
    <w:rsid w:val="00096AB7"/>
    <w:rsid w:val="000B1D97"/>
    <w:rsid w:val="000C3551"/>
    <w:rsid w:val="000D6BB2"/>
    <w:rsid w:val="000E0C68"/>
    <w:rsid w:val="000E7167"/>
    <w:rsid w:val="000E7F37"/>
    <w:rsid w:val="000F2116"/>
    <w:rsid w:val="000F24A5"/>
    <w:rsid w:val="000F6417"/>
    <w:rsid w:val="000F6578"/>
    <w:rsid w:val="00120A97"/>
    <w:rsid w:val="00121AA1"/>
    <w:rsid w:val="00122676"/>
    <w:rsid w:val="00130A47"/>
    <w:rsid w:val="00130E98"/>
    <w:rsid w:val="001349D7"/>
    <w:rsid w:val="00136887"/>
    <w:rsid w:val="0014014E"/>
    <w:rsid w:val="00147186"/>
    <w:rsid w:val="0014786D"/>
    <w:rsid w:val="0015163B"/>
    <w:rsid w:val="001553C5"/>
    <w:rsid w:val="001630D1"/>
    <w:rsid w:val="001649D3"/>
    <w:rsid w:val="00165BF4"/>
    <w:rsid w:val="0017286A"/>
    <w:rsid w:val="001828B3"/>
    <w:rsid w:val="001857DD"/>
    <w:rsid w:val="00185A5A"/>
    <w:rsid w:val="00186042"/>
    <w:rsid w:val="00187CA4"/>
    <w:rsid w:val="001A4FDC"/>
    <w:rsid w:val="001A73D8"/>
    <w:rsid w:val="001B244F"/>
    <w:rsid w:val="001C4E4B"/>
    <w:rsid w:val="001D0201"/>
    <w:rsid w:val="001D5249"/>
    <w:rsid w:val="001E252A"/>
    <w:rsid w:val="001E2D8D"/>
    <w:rsid w:val="001E3E6C"/>
    <w:rsid w:val="001E58AE"/>
    <w:rsid w:val="001F1F8A"/>
    <w:rsid w:val="001F2474"/>
    <w:rsid w:val="002024A3"/>
    <w:rsid w:val="00203BE2"/>
    <w:rsid w:val="002270C4"/>
    <w:rsid w:val="0023472E"/>
    <w:rsid w:val="00234D2B"/>
    <w:rsid w:val="00235355"/>
    <w:rsid w:val="00242806"/>
    <w:rsid w:val="00243C6D"/>
    <w:rsid w:val="00245D1D"/>
    <w:rsid w:val="002573F9"/>
    <w:rsid w:val="002609D6"/>
    <w:rsid w:val="0026372E"/>
    <w:rsid w:val="00264259"/>
    <w:rsid w:val="002671A0"/>
    <w:rsid w:val="00267B51"/>
    <w:rsid w:val="00274ACF"/>
    <w:rsid w:val="0027693E"/>
    <w:rsid w:val="00277E13"/>
    <w:rsid w:val="002838A0"/>
    <w:rsid w:val="00286930"/>
    <w:rsid w:val="002927F8"/>
    <w:rsid w:val="00295A40"/>
    <w:rsid w:val="002A0B4C"/>
    <w:rsid w:val="002A1929"/>
    <w:rsid w:val="002A261E"/>
    <w:rsid w:val="002A7F4D"/>
    <w:rsid w:val="002B3950"/>
    <w:rsid w:val="002B59B9"/>
    <w:rsid w:val="002B7BE4"/>
    <w:rsid w:val="002C063D"/>
    <w:rsid w:val="002C7043"/>
    <w:rsid w:val="002D03E1"/>
    <w:rsid w:val="002D3266"/>
    <w:rsid w:val="002D56DA"/>
    <w:rsid w:val="002E06E3"/>
    <w:rsid w:val="002E5B3C"/>
    <w:rsid w:val="002E65F8"/>
    <w:rsid w:val="002F0AF5"/>
    <w:rsid w:val="002F27FB"/>
    <w:rsid w:val="002F37EC"/>
    <w:rsid w:val="002F70ED"/>
    <w:rsid w:val="00310771"/>
    <w:rsid w:val="00312CA0"/>
    <w:rsid w:val="0031380C"/>
    <w:rsid w:val="00316D53"/>
    <w:rsid w:val="003209F0"/>
    <w:rsid w:val="0032179A"/>
    <w:rsid w:val="00325269"/>
    <w:rsid w:val="00330D9C"/>
    <w:rsid w:val="0033424D"/>
    <w:rsid w:val="00336667"/>
    <w:rsid w:val="00336979"/>
    <w:rsid w:val="00342D58"/>
    <w:rsid w:val="0034300C"/>
    <w:rsid w:val="003453A0"/>
    <w:rsid w:val="0034682E"/>
    <w:rsid w:val="00355631"/>
    <w:rsid w:val="003614F2"/>
    <w:rsid w:val="00361B30"/>
    <w:rsid w:val="00366DBC"/>
    <w:rsid w:val="003721ED"/>
    <w:rsid w:val="00372DA0"/>
    <w:rsid w:val="0037780F"/>
    <w:rsid w:val="00385A94"/>
    <w:rsid w:val="00390293"/>
    <w:rsid w:val="0039185D"/>
    <w:rsid w:val="003955D5"/>
    <w:rsid w:val="003A6B36"/>
    <w:rsid w:val="003B02A0"/>
    <w:rsid w:val="003C6264"/>
    <w:rsid w:val="003D48A7"/>
    <w:rsid w:val="003D4C19"/>
    <w:rsid w:val="003F65B4"/>
    <w:rsid w:val="00401658"/>
    <w:rsid w:val="004035C9"/>
    <w:rsid w:val="00420DAB"/>
    <w:rsid w:val="00423E60"/>
    <w:rsid w:val="00427882"/>
    <w:rsid w:val="00432ECF"/>
    <w:rsid w:val="004334A3"/>
    <w:rsid w:val="004338F6"/>
    <w:rsid w:val="00443ECA"/>
    <w:rsid w:val="0044624A"/>
    <w:rsid w:val="0045169F"/>
    <w:rsid w:val="00457905"/>
    <w:rsid w:val="00476156"/>
    <w:rsid w:val="0048413C"/>
    <w:rsid w:val="00490EA3"/>
    <w:rsid w:val="0049251C"/>
    <w:rsid w:val="004936C5"/>
    <w:rsid w:val="004A151D"/>
    <w:rsid w:val="004A4318"/>
    <w:rsid w:val="004A6E8B"/>
    <w:rsid w:val="004B1ADF"/>
    <w:rsid w:val="004C1A73"/>
    <w:rsid w:val="004C5524"/>
    <w:rsid w:val="004D6769"/>
    <w:rsid w:val="004E00B0"/>
    <w:rsid w:val="004E53B8"/>
    <w:rsid w:val="004F1980"/>
    <w:rsid w:val="004F25DD"/>
    <w:rsid w:val="004F300F"/>
    <w:rsid w:val="004F3E01"/>
    <w:rsid w:val="00500795"/>
    <w:rsid w:val="00503CD6"/>
    <w:rsid w:val="00510DE5"/>
    <w:rsid w:val="005127AA"/>
    <w:rsid w:val="005244AF"/>
    <w:rsid w:val="00525B74"/>
    <w:rsid w:val="00525E65"/>
    <w:rsid w:val="00531302"/>
    <w:rsid w:val="005330F1"/>
    <w:rsid w:val="0053615D"/>
    <w:rsid w:val="00546610"/>
    <w:rsid w:val="00555497"/>
    <w:rsid w:val="00561373"/>
    <w:rsid w:val="00563678"/>
    <w:rsid w:val="00565229"/>
    <w:rsid w:val="0056554B"/>
    <w:rsid w:val="00566BD2"/>
    <w:rsid w:val="00574B91"/>
    <w:rsid w:val="0058085D"/>
    <w:rsid w:val="00587037"/>
    <w:rsid w:val="005953DB"/>
    <w:rsid w:val="00597FB4"/>
    <w:rsid w:val="005A183F"/>
    <w:rsid w:val="005A52C1"/>
    <w:rsid w:val="005A7ECE"/>
    <w:rsid w:val="005B0668"/>
    <w:rsid w:val="005B0CE3"/>
    <w:rsid w:val="005B2DA1"/>
    <w:rsid w:val="005C4691"/>
    <w:rsid w:val="005D02C1"/>
    <w:rsid w:val="005D10FB"/>
    <w:rsid w:val="005D362A"/>
    <w:rsid w:val="005E0F02"/>
    <w:rsid w:val="005E297B"/>
    <w:rsid w:val="005E69A0"/>
    <w:rsid w:val="00610B9A"/>
    <w:rsid w:val="006115F3"/>
    <w:rsid w:val="0062182C"/>
    <w:rsid w:val="00624865"/>
    <w:rsid w:val="00625677"/>
    <w:rsid w:val="006256A7"/>
    <w:rsid w:val="00635B83"/>
    <w:rsid w:val="00636155"/>
    <w:rsid w:val="00640387"/>
    <w:rsid w:val="006442D9"/>
    <w:rsid w:val="00646498"/>
    <w:rsid w:val="00647746"/>
    <w:rsid w:val="006519E7"/>
    <w:rsid w:val="0065253F"/>
    <w:rsid w:val="0065325C"/>
    <w:rsid w:val="00656764"/>
    <w:rsid w:val="006571FD"/>
    <w:rsid w:val="00660113"/>
    <w:rsid w:val="00661494"/>
    <w:rsid w:val="00667B1D"/>
    <w:rsid w:val="00684E4A"/>
    <w:rsid w:val="00690E1D"/>
    <w:rsid w:val="00693BE5"/>
    <w:rsid w:val="00693C05"/>
    <w:rsid w:val="00697276"/>
    <w:rsid w:val="00697364"/>
    <w:rsid w:val="006A2F6B"/>
    <w:rsid w:val="006A7201"/>
    <w:rsid w:val="006C2388"/>
    <w:rsid w:val="006C65DD"/>
    <w:rsid w:val="006D6D7D"/>
    <w:rsid w:val="006D7206"/>
    <w:rsid w:val="006E17BE"/>
    <w:rsid w:val="006E57FF"/>
    <w:rsid w:val="006F7D96"/>
    <w:rsid w:val="00721288"/>
    <w:rsid w:val="007220E6"/>
    <w:rsid w:val="007301D0"/>
    <w:rsid w:val="00733738"/>
    <w:rsid w:val="00745AEA"/>
    <w:rsid w:val="00763BA1"/>
    <w:rsid w:val="007642FF"/>
    <w:rsid w:val="0076613A"/>
    <w:rsid w:val="0076620B"/>
    <w:rsid w:val="0077091D"/>
    <w:rsid w:val="007716DF"/>
    <w:rsid w:val="00773421"/>
    <w:rsid w:val="00775D0B"/>
    <w:rsid w:val="0078257C"/>
    <w:rsid w:val="0078305C"/>
    <w:rsid w:val="00783ED2"/>
    <w:rsid w:val="00794B8C"/>
    <w:rsid w:val="00796400"/>
    <w:rsid w:val="00796C47"/>
    <w:rsid w:val="007A264C"/>
    <w:rsid w:val="007A7E9E"/>
    <w:rsid w:val="007C1804"/>
    <w:rsid w:val="007C5289"/>
    <w:rsid w:val="007C5A5F"/>
    <w:rsid w:val="007C6587"/>
    <w:rsid w:val="007D2B68"/>
    <w:rsid w:val="007D673D"/>
    <w:rsid w:val="007E018F"/>
    <w:rsid w:val="007E0FCE"/>
    <w:rsid w:val="007E269B"/>
    <w:rsid w:val="007F1AD4"/>
    <w:rsid w:val="007F4B00"/>
    <w:rsid w:val="00802FF3"/>
    <w:rsid w:val="00813F80"/>
    <w:rsid w:val="00814FC0"/>
    <w:rsid w:val="00820477"/>
    <w:rsid w:val="00827DC4"/>
    <w:rsid w:val="008468F8"/>
    <w:rsid w:val="00851FE4"/>
    <w:rsid w:val="008535E3"/>
    <w:rsid w:val="0085439B"/>
    <w:rsid w:val="00855DA0"/>
    <w:rsid w:val="00856224"/>
    <w:rsid w:val="00860F01"/>
    <w:rsid w:val="008704FC"/>
    <w:rsid w:val="00874402"/>
    <w:rsid w:val="00884D8F"/>
    <w:rsid w:val="00890D16"/>
    <w:rsid w:val="00891B8A"/>
    <w:rsid w:val="008966BE"/>
    <w:rsid w:val="008C3D04"/>
    <w:rsid w:val="008D00EE"/>
    <w:rsid w:val="008D42F9"/>
    <w:rsid w:val="008D55BF"/>
    <w:rsid w:val="008D5EA3"/>
    <w:rsid w:val="008E6C8C"/>
    <w:rsid w:val="008F1455"/>
    <w:rsid w:val="008F40CF"/>
    <w:rsid w:val="008F605A"/>
    <w:rsid w:val="00900B36"/>
    <w:rsid w:val="009074B1"/>
    <w:rsid w:val="00907A7F"/>
    <w:rsid w:val="009142C2"/>
    <w:rsid w:val="00915293"/>
    <w:rsid w:val="00922864"/>
    <w:rsid w:val="009241E3"/>
    <w:rsid w:val="00925400"/>
    <w:rsid w:val="00931409"/>
    <w:rsid w:val="00931731"/>
    <w:rsid w:val="009322D3"/>
    <w:rsid w:val="00935842"/>
    <w:rsid w:val="00935CCB"/>
    <w:rsid w:val="00940172"/>
    <w:rsid w:val="009424C9"/>
    <w:rsid w:val="00942B36"/>
    <w:rsid w:val="00955919"/>
    <w:rsid w:val="009835E1"/>
    <w:rsid w:val="009913D9"/>
    <w:rsid w:val="00992BA1"/>
    <w:rsid w:val="00997424"/>
    <w:rsid w:val="009A07CA"/>
    <w:rsid w:val="009A1E70"/>
    <w:rsid w:val="009A4585"/>
    <w:rsid w:val="009B7471"/>
    <w:rsid w:val="009C0E0D"/>
    <w:rsid w:val="009C542B"/>
    <w:rsid w:val="009C6A1C"/>
    <w:rsid w:val="009C74C3"/>
    <w:rsid w:val="009D2A83"/>
    <w:rsid w:val="009E0447"/>
    <w:rsid w:val="009E293F"/>
    <w:rsid w:val="009E3CC9"/>
    <w:rsid w:val="009F0509"/>
    <w:rsid w:val="009F18CB"/>
    <w:rsid w:val="009F2934"/>
    <w:rsid w:val="009F3BCA"/>
    <w:rsid w:val="00A027DA"/>
    <w:rsid w:val="00A13C22"/>
    <w:rsid w:val="00A1739D"/>
    <w:rsid w:val="00A236D5"/>
    <w:rsid w:val="00A243A9"/>
    <w:rsid w:val="00A2611C"/>
    <w:rsid w:val="00A27A65"/>
    <w:rsid w:val="00A31014"/>
    <w:rsid w:val="00A320CF"/>
    <w:rsid w:val="00A3568E"/>
    <w:rsid w:val="00A3690E"/>
    <w:rsid w:val="00A42945"/>
    <w:rsid w:val="00A4416A"/>
    <w:rsid w:val="00A47F98"/>
    <w:rsid w:val="00A52262"/>
    <w:rsid w:val="00A54E1D"/>
    <w:rsid w:val="00A567BF"/>
    <w:rsid w:val="00A6099E"/>
    <w:rsid w:val="00A6328B"/>
    <w:rsid w:val="00A701E5"/>
    <w:rsid w:val="00A85979"/>
    <w:rsid w:val="00A9309F"/>
    <w:rsid w:val="00AA62A2"/>
    <w:rsid w:val="00AA7D47"/>
    <w:rsid w:val="00AB2EC1"/>
    <w:rsid w:val="00AB4C9A"/>
    <w:rsid w:val="00AC4B82"/>
    <w:rsid w:val="00AD79DA"/>
    <w:rsid w:val="00AE4961"/>
    <w:rsid w:val="00AF30B6"/>
    <w:rsid w:val="00AF3218"/>
    <w:rsid w:val="00AF4270"/>
    <w:rsid w:val="00B007C1"/>
    <w:rsid w:val="00B040CD"/>
    <w:rsid w:val="00B07E82"/>
    <w:rsid w:val="00B11E24"/>
    <w:rsid w:val="00B1447E"/>
    <w:rsid w:val="00B150B7"/>
    <w:rsid w:val="00B15470"/>
    <w:rsid w:val="00B16DA3"/>
    <w:rsid w:val="00B275A4"/>
    <w:rsid w:val="00B3196F"/>
    <w:rsid w:val="00B3323D"/>
    <w:rsid w:val="00B4558F"/>
    <w:rsid w:val="00B464A4"/>
    <w:rsid w:val="00B55048"/>
    <w:rsid w:val="00B56155"/>
    <w:rsid w:val="00B64BD5"/>
    <w:rsid w:val="00B67345"/>
    <w:rsid w:val="00B948E9"/>
    <w:rsid w:val="00B97AF1"/>
    <w:rsid w:val="00BA18BD"/>
    <w:rsid w:val="00BA20D2"/>
    <w:rsid w:val="00BB3611"/>
    <w:rsid w:val="00BB3D13"/>
    <w:rsid w:val="00BC3825"/>
    <w:rsid w:val="00BC3B4A"/>
    <w:rsid w:val="00BC41E8"/>
    <w:rsid w:val="00BC6308"/>
    <w:rsid w:val="00BC6CFD"/>
    <w:rsid w:val="00BE023A"/>
    <w:rsid w:val="00BE08D5"/>
    <w:rsid w:val="00BF08C8"/>
    <w:rsid w:val="00BF3B30"/>
    <w:rsid w:val="00BF5A9A"/>
    <w:rsid w:val="00C05BAA"/>
    <w:rsid w:val="00C071A9"/>
    <w:rsid w:val="00C13FB2"/>
    <w:rsid w:val="00C1418B"/>
    <w:rsid w:val="00C22EBF"/>
    <w:rsid w:val="00C33751"/>
    <w:rsid w:val="00C33AC0"/>
    <w:rsid w:val="00C345D7"/>
    <w:rsid w:val="00C4236E"/>
    <w:rsid w:val="00C5482A"/>
    <w:rsid w:val="00C66AF3"/>
    <w:rsid w:val="00C7024F"/>
    <w:rsid w:val="00C72F0B"/>
    <w:rsid w:val="00C7614E"/>
    <w:rsid w:val="00C8357E"/>
    <w:rsid w:val="00C83931"/>
    <w:rsid w:val="00C927BE"/>
    <w:rsid w:val="00C92CD3"/>
    <w:rsid w:val="00CA1E94"/>
    <w:rsid w:val="00CA5504"/>
    <w:rsid w:val="00CB16D7"/>
    <w:rsid w:val="00CB7C24"/>
    <w:rsid w:val="00CC2334"/>
    <w:rsid w:val="00CC2A0A"/>
    <w:rsid w:val="00CC3139"/>
    <w:rsid w:val="00CC4709"/>
    <w:rsid w:val="00CC7244"/>
    <w:rsid w:val="00CE5302"/>
    <w:rsid w:val="00CE7704"/>
    <w:rsid w:val="00CF5F80"/>
    <w:rsid w:val="00D047FD"/>
    <w:rsid w:val="00D10DEB"/>
    <w:rsid w:val="00D13388"/>
    <w:rsid w:val="00D236E4"/>
    <w:rsid w:val="00D35D4A"/>
    <w:rsid w:val="00D403AA"/>
    <w:rsid w:val="00D41C8B"/>
    <w:rsid w:val="00D41CF5"/>
    <w:rsid w:val="00D45046"/>
    <w:rsid w:val="00D46FBF"/>
    <w:rsid w:val="00D46FC1"/>
    <w:rsid w:val="00D65EF8"/>
    <w:rsid w:val="00D7533D"/>
    <w:rsid w:val="00D8041E"/>
    <w:rsid w:val="00D85164"/>
    <w:rsid w:val="00D860CB"/>
    <w:rsid w:val="00D91178"/>
    <w:rsid w:val="00D93508"/>
    <w:rsid w:val="00D947A5"/>
    <w:rsid w:val="00D94FCD"/>
    <w:rsid w:val="00D97B62"/>
    <w:rsid w:val="00DB37AA"/>
    <w:rsid w:val="00DB6E37"/>
    <w:rsid w:val="00DD110F"/>
    <w:rsid w:val="00DD5A87"/>
    <w:rsid w:val="00DD68E0"/>
    <w:rsid w:val="00DE4521"/>
    <w:rsid w:val="00DE4794"/>
    <w:rsid w:val="00DE4CD6"/>
    <w:rsid w:val="00DE6CE6"/>
    <w:rsid w:val="00DF0505"/>
    <w:rsid w:val="00DF2BEB"/>
    <w:rsid w:val="00DF401C"/>
    <w:rsid w:val="00E05A0C"/>
    <w:rsid w:val="00E05CE2"/>
    <w:rsid w:val="00E05E76"/>
    <w:rsid w:val="00E21520"/>
    <w:rsid w:val="00E302E0"/>
    <w:rsid w:val="00E33641"/>
    <w:rsid w:val="00E33B01"/>
    <w:rsid w:val="00E34A3F"/>
    <w:rsid w:val="00E42FE0"/>
    <w:rsid w:val="00E44606"/>
    <w:rsid w:val="00E47F3D"/>
    <w:rsid w:val="00E524FF"/>
    <w:rsid w:val="00E52976"/>
    <w:rsid w:val="00E5328C"/>
    <w:rsid w:val="00E547AC"/>
    <w:rsid w:val="00E55360"/>
    <w:rsid w:val="00E55B6F"/>
    <w:rsid w:val="00E61F53"/>
    <w:rsid w:val="00E64CAD"/>
    <w:rsid w:val="00E66183"/>
    <w:rsid w:val="00E67B69"/>
    <w:rsid w:val="00E70C0D"/>
    <w:rsid w:val="00E733DD"/>
    <w:rsid w:val="00E74269"/>
    <w:rsid w:val="00E744E7"/>
    <w:rsid w:val="00E773C3"/>
    <w:rsid w:val="00E83BE9"/>
    <w:rsid w:val="00E83F44"/>
    <w:rsid w:val="00E91B9B"/>
    <w:rsid w:val="00E921E5"/>
    <w:rsid w:val="00E92BD3"/>
    <w:rsid w:val="00E95301"/>
    <w:rsid w:val="00EA0B84"/>
    <w:rsid w:val="00EA1965"/>
    <w:rsid w:val="00EA2752"/>
    <w:rsid w:val="00EA4EA3"/>
    <w:rsid w:val="00EB4B9C"/>
    <w:rsid w:val="00EC5C0F"/>
    <w:rsid w:val="00EE6B54"/>
    <w:rsid w:val="00F002B9"/>
    <w:rsid w:val="00F053A7"/>
    <w:rsid w:val="00F10230"/>
    <w:rsid w:val="00F11C39"/>
    <w:rsid w:val="00F14B03"/>
    <w:rsid w:val="00F34F41"/>
    <w:rsid w:val="00F42D81"/>
    <w:rsid w:val="00F477AD"/>
    <w:rsid w:val="00F52A8C"/>
    <w:rsid w:val="00F52F82"/>
    <w:rsid w:val="00F53389"/>
    <w:rsid w:val="00F551DA"/>
    <w:rsid w:val="00F61466"/>
    <w:rsid w:val="00F62F48"/>
    <w:rsid w:val="00F64D86"/>
    <w:rsid w:val="00F66B0F"/>
    <w:rsid w:val="00F7267F"/>
    <w:rsid w:val="00F75109"/>
    <w:rsid w:val="00F7747F"/>
    <w:rsid w:val="00F82248"/>
    <w:rsid w:val="00F830C5"/>
    <w:rsid w:val="00F87BDC"/>
    <w:rsid w:val="00F92AED"/>
    <w:rsid w:val="00F93D07"/>
    <w:rsid w:val="00F954DA"/>
    <w:rsid w:val="00F97CEE"/>
    <w:rsid w:val="00FA3C45"/>
    <w:rsid w:val="00FC3F44"/>
    <w:rsid w:val="00FC74BA"/>
    <w:rsid w:val="00FD264E"/>
    <w:rsid w:val="00FD6CDA"/>
    <w:rsid w:val="00FE2800"/>
    <w:rsid w:val="00FE32FE"/>
    <w:rsid w:val="00FE3527"/>
    <w:rsid w:val="00FE5125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71A93"/>
  <w15:chartTrackingRefBased/>
  <w15:docId w15:val="{10F3D16A-62BC-F74F-8DF7-4FAC1A90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4F2"/>
    <w:rPr>
      <w:rFonts w:ascii="Times New Roman" w:hAnsi="Times New Roman" w:cs="Times New Roman"/>
      <w:kern w:val="0"/>
      <w:szCs w:val="3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4F2"/>
    <w:pPr>
      <w:spacing w:after="160" w:line="259" w:lineRule="auto"/>
      <w:ind w:left="720"/>
      <w:contextualSpacing/>
    </w:pPr>
    <w:rPr>
      <w:rFonts w:ascii="Times New Roman" w:hAnsi="Times New Roman" w:cs="Angsana New"/>
      <w:kern w:val="0"/>
      <w:szCs w:val="3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14F2"/>
    <w:pPr>
      <w:spacing w:after="160"/>
    </w:pPr>
    <w:rPr>
      <w:rFonts w:ascii="Calibri" w:hAnsi="Calibri" w:cs="Calibri"/>
      <w:noProof/>
      <w:kern w:val="0"/>
      <w:sz w:val="22"/>
      <w:szCs w:val="22"/>
      <w:lang w:val="en-US" w:bidi="ar-SA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614F2"/>
    <w:rPr>
      <w:rFonts w:ascii="Calibri" w:hAnsi="Calibri" w:cs="Calibri"/>
      <w:noProof/>
      <w:kern w:val="0"/>
      <w:sz w:val="22"/>
      <w:szCs w:val="22"/>
      <w:lang w:val="en-US" w:bidi="ar-SA"/>
      <w14:ligatures w14:val="none"/>
    </w:rPr>
  </w:style>
  <w:style w:type="paragraph" w:styleId="Revision">
    <w:name w:val="Revision"/>
    <w:hidden/>
    <w:uiPriority w:val="99"/>
    <w:semiHidden/>
    <w:rsid w:val="00484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i Aek</dc:creator>
  <cp:keywords/>
  <dc:description/>
  <cp:lastModifiedBy>Wichai Aek</cp:lastModifiedBy>
  <cp:revision>19</cp:revision>
  <dcterms:created xsi:type="dcterms:W3CDTF">2023-07-29T02:15:00Z</dcterms:created>
  <dcterms:modified xsi:type="dcterms:W3CDTF">2023-07-29T06:07:00Z</dcterms:modified>
</cp:coreProperties>
</file>